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83A" w:rsidRPr="00AC498B" w:rsidRDefault="00E3683A" w:rsidP="00E3683A">
      <w:pPr>
        <w:spacing w:after="0" w:line="480" w:lineRule="auto"/>
        <w:rPr>
          <w:rFonts w:ascii="Arial" w:eastAsia="Cambria" w:hAnsi="Arial" w:cs="Helvetica"/>
          <w:b/>
          <w:sz w:val="24"/>
          <w:szCs w:val="16"/>
          <w:lang w:val="en-US"/>
        </w:rPr>
      </w:pPr>
      <w:bookmarkStart w:id="0" w:name="_GoBack"/>
      <w:bookmarkEnd w:id="0"/>
      <w:r w:rsidRPr="00AC498B">
        <w:rPr>
          <w:rFonts w:ascii="Times New Roman" w:hAnsi="Times New Roman" w:cs="Times New Roman"/>
          <w:b/>
          <w:sz w:val="24"/>
          <w:szCs w:val="24"/>
        </w:rPr>
        <w:t>Supplement 1. MOOSE statement</w:t>
      </w:r>
    </w:p>
    <w:p w:rsidR="00E3683A" w:rsidRPr="00AC498B" w:rsidRDefault="00E3683A" w:rsidP="00E3683A">
      <w:pPr>
        <w:spacing w:after="0" w:line="240" w:lineRule="auto"/>
        <w:rPr>
          <w:rFonts w:ascii="Helvetica" w:eastAsia="Cambria" w:hAnsi="Helvetica" w:cs="Helvetica"/>
          <w:sz w:val="16"/>
          <w:szCs w:val="16"/>
          <w:lang w:val="en-US"/>
        </w:rPr>
      </w:pPr>
    </w:p>
    <w:tbl>
      <w:tblPr>
        <w:tblW w:w="9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377"/>
        <w:gridCol w:w="1065"/>
        <w:gridCol w:w="1666"/>
      </w:tblGrid>
      <w:tr w:rsidR="00E3683A" w:rsidRPr="00AC498B" w:rsidTr="00DD25C9">
        <w:tc>
          <w:tcPr>
            <w:tcW w:w="7038" w:type="dxa"/>
            <w:tcBorders>
              <w:bottom w:val="single" w:sz="4" w:space="0" w:color="000000"/>
            </w:tcBorders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porting Criteri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ported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ge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porting of Background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blem definition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sis statement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cription of Study Outcome(s)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of exposure or intervention used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of study design used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3683A" w:rsidRPr="00AC498B" w:rsidTr="00DD25C9">
        <w:tc>
          <w:tcPr>
            <w:tcW w:w="7038" w:type="dxa"/>
            <w:tcBorders>
              <w:bottom w:val="single" w:sz="4" w:space="0" w:color="000000"/>
            </w:tcBorders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 populat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porting of Search Strategy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pp. 2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Qualifications of searchers 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 7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arch strategy, including time period  included in the synthesis and keywords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ffort to include all available studies, including contact with authors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tabases and registries searched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arch software used, 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e of hand searching (</w:t>
            </w:r>
            <w:proofErr w:type="spellStart"/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reference lists of obtained articles)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st of citations located and those excluded, including justification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pp. 4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hod for addressing articles published in languages other than English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hod of handling abstracts and unpublished studies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3683A" w:rsidRPr="00AC498B" w:rsidTr="00DD25C9">
        <w:tc>
          <w:tcPr>
            <w:tcW w:w="7038" w:type="dxa"/>
            <w:tcBorders>
              <w:bottom w:val="single" w:sz="4" w:space="0" w:color="000000"/>
            </w:tcBorders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cription of any contact with author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porting of Methods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-9 &amp; Supp. 3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cription of relevance or appropriateness of studies assembled for  assessing the hypothesis to be tested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ationale for the selection and coding of data 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ocumentation of how data were classified and coded 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ssessment of confounding 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ssessment of study quality, including blinding of quality assessors; </w:t>
            </w:r>
          </w:p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ratification or regression on possible predictors of study results 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pp</w:t>
            </w:r>
            <w:proofErr w:type="spellEnd"/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5. Ref 25 &amp; 26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essment of heterogeneity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cription of statistical methods in sufficient detail to be replicated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&amp; Supp. 3</w:t>
            </w:r>
          </w:p>
        </w:tc>
      </w:tr>
      <w:tr w:rsidR="00E3683A" w:rsidRPr="00AC498B" w:rsidTr="00DD25C9">
        <w:tc>
          <w:tcPr>
            <w:tcW w:w="7038" w:type="dxa"/>
            <w:tcBorders>
              <w:bottom w:val="single" w:sz="4" w:space="0" w:color="000000"/>
            </w:tcBorders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vision of appropriate tables and graphic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,11,12,14,16,18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porting of Results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-16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ble giving descriptive information for each study included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,11,12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ults of sensitivity testing (</w:t>
            </w:r>
            <w:proofErr w:type="spellStart"/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subgroup analysis)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, 16, 18</w:t>
            </w:r>
          </w:p>
        </w:tc>
      </w:tr>
      <w:tr w:rsidR="00E3683A" w:rsidRPr="00AC498B" w:rsidTr="00DD25C9">
        <w:tc>
          <w:tcPr>
            <w:tcW w:w="7038" w:type="dxa"/>
            <w:tcBorders>
              <w:bottom w:val="single" w:sz="4" w:space="0" w:color="000000"/>
            </w:tcBorders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cation of statistical uncertainty of finding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, 11, 12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porting of Discussion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, 20, 21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uantitative assessment of bias (</w:t>
            </w:r>
            <w:proofErr w:type="spellStart"/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publication bias)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ustification for exclusion (</w:t>
            </w:r>
            <w:proofErr w:type="spellStart"/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exclusion of non–English-language citations)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pp. 4</w:t>
            </w:r>
          </w:p>
        </w:tc>
      </w:tr>
      <w:tr w:rsidR="00E3683A" w:rsidRPr="00AC498B" w:rsidTr="00DD25C9">
        <w:tc>
          <w:tcPr>
            <w:tcW w:w="7038" w:type="dxa"/>
            <w:tcBorders>
              <w:bottom w:val="single" w:sz="4" w:space="0" w:color="000000"/>
            </w:tcBorders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essment of quality of included studi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pp. 5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porting of Conclusions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, 20, 21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sideration of alternative explanations  for observed results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eralization of the conclusions (</w:t>
            </w:r>
            <w:proofErr w:type="spellStart"/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e</w:t>
            </w:r>
            <w:proofErr w:type="spellEnd"/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appropriate for the data presented and </w:t>
            </w:r>
          </w:p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thin the domain of the literature review)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idelines for future research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, 21</w:t>
            </w:r>
          </w:p>
        </w:tc>
      </w:tr>
      <w:tr w:rsidR="00E3683A" w:rsidRPr="00AC498B" w:rsidTr="00DD25C9">
        <w:tc>
          <w:tcPr>
            <w:tcW w:w="7038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sclosure of funding source</w:t>
            </w:r>
          </w:p>
        </w:tc>
        <w:tc>
          <w:tcPr>
            <w:tcW w:w="108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E3683A" w:rsidRPr="00AC498B" w:rsidRDefault="00E3683A" w:rsidP="00DD2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</w:tbl>
    <w:p w:rsidR="00E3683A" w:rsidRPr="00AC498B" w:rsidRDefault="00E3683A" w:rsidP="00E3683A"/>
    <w:p w:rsidR="007720B5" w:rsidRDefault="007720B5"/>
    <w:sectPr w:rsidR="00772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83A"/>
    <w:rsid w:val="00647090"/>
    <w:rsid w:val="00744554"/>
    <w:rsid w:val="007720B5"/>
    <w:rsid w:val="00A61F8F"/>
    <w:rsid w:val="00E3683A"/>
    <w:rsid w:val="00FA0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83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83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Guest</cp:lastModifiedBy>
  <cp:revision>2</cp:revision>
  <dcterms:created xsi:type="dcterms:W3CDTF">2015-11-26T08:44:00Z</dcterms:created>
  <dcterms:modified xsi:type="dcterms:W3CDTF">2015-11-26T08:44:00Z</dcterms:modified>
</cp:coreProperties>
</file>